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96B567" w14:textId="31C841CF" w:rsidR="007755F3" w:rsidRDefault="007755F3" w:rsidP="00731DD6">
      <w:pPr>
        <w:spacing w:after="0" w:line="240" w:lineRule="auto"/>
        <w:contextualSpacing/>
        <w:rPr>
          <w:rFonts w:asciiTheme="majorBidi" w:hAnsiTheme="majorBidi" w:cstheme="majorBidi"/>
          <w:noProof/>
        </w:rPr>
      </w:pPr>
      <w:r w:rsidRPr="009A4AC9">
        <w:rPr>
          <w:rFonts w:asciiTheme="majorBidi" w:hAnsiTheme="majorBidi" w:cstheme="majorBidi"/>
          <w:b/>
          <w:bCs/>
          <w:noProof/>
        </w:rPr>
        <w:t>Appendix S</w:t>
      </w:r>
      <w:r w:rsidR="002F5210" w:rsidRPr="009A4AC9">
        <w:rPr>
          <w:rFonts w:asciiTheme="majorBidi" w:hAnsiTheme="majorBidi" w:cstheme="majorBidi"/>
          <w:b/>
          <w:bCs/>
          <w:noProof/>
        </w:rPr>
        <w:t>2</w:t>
      </w:r>
      <w:r w:rsidR="00465CBD" w:rsidRPr="009A4AC9">
        <w:rPr>
          <w:rFonts w:asciiTheme="majorBidi" w:hAnsiTheme="majorBidi" w:cstheme="majorBidi"/>
          <w:b/>
          <w:bCs/>
          <w:noProof/>
        </w:rPr>
        <w:t>.</w:t>
      </w:r>
      <w:r w:rsidR="00465CBD" w:rsidRPr="005534B0">
        <w:rPr>
          <w:rFonts w:asciiTheme="majorBidi" w:hAnsiTheme="majorBidi" w:cstheme="majorBidi"/>
          <w:noProof/>
        </w:rPr>
        <w:t xml:space="preserve"> </w:t>
      </w:r>
      <w:r w:rsidR="002F5210" w:rsidRPr="002F5210">
        <w:rPr>
          <w:rFonts w:asciiTheme="majorBidi" w:hAnsiTheme="majorBidi" w:cstheme="majorBidi"/>
          <w:noProof/>
        </w:rPr>
        <w:t xml:space="preserve">Statistics for greenhouse and </w:t>
      </w:r>
      <w:r w:rsidR="002E0861">
        <w:rPr>
          <w:rFonts w:asciiTheme="majorBidi" w:hAnsiTheme="majorBidi" w:cstheme="majorBidi"/>
          <w:noProof/>
        </w:rPr>
        <w:t>in vitro</w:t>
      </w:r>
      <w:r w:rsidR="002E0861" w:rsidRPr="002F5210">
        <w:rPr>
          <w:rFonts w:asciiTheme="majorBidi" w:hAnsiTheme="majorBidi" w:cstheme="majorBidi"/>
          <w:noProof/>
        </w:rPr>
        <w:t xml:space="preserve"> </w:t>
      </w:r>
      <w:r w:rsidR="002F5210" w:rsidRPr="002F5210">
        <w:rPr>
          <w:rFonts w:asciiTheme="majorBidi" w:hAnsiTheme="majorBidi" w:cstheme="majorBidi"/>
          <w:noProof/>
        </w:rPr>
        <w:t>assays</w:t>
      </w:r>
      <w:r w:rsidR="002E6246" w:rsidRPr="005534B0">
        <w:rPr>
          <w:rFonts w:asciiTheme="majorBidi" w:hAnsiTheme="majorBidi" w:cstheme="majorBidi"/>
          <w:noProof/>
        </w:rPr>
        <w:t>.</w:t>
      </w:r>
    </w:p>
    <w:p w14:paraId="5778EAA8" w14:textId="77777777" w:rsidR="002E0861" w:rsidRDefault="002E0861" w:rsidP="00731DD6">
      <w:pPr>
        <w:spacing w:after="0" w:line="240" w:lineRule="auto"/>
        <w:contextualSpacing/>
        <w:rPr>
          <w:rFonts w:asciiTheme="majorBidi" w:hAnsiTheme="majorBidi" w:cstheme="majorBidi"/>
          <w:noProof/>
        </w:rPr>
      </w:pPr>
    </w:p>
    <w:p w14:paraId="58EA1232" w14:textId="3500CE7D" w:rsidR="00731DD6" w:rsidRPr="005534B0" w:rsidRDefault="004B16A4" w:rsidP="00731DD6">
      <w:pPr>
        <w:spacing w:after="0" w:line="240" w:lineRule="auto"/>
        <w:contextualSpacing/>
        <w:rPr>
          <w:rFonts w:asciiTheme="majorBidi" w:hAnsiTheme="majorBidi" w:cstheme="majorBidi"/>
        </w:rPr>
      </w:pPr>
      <w:r w:rsidRPr="0062579A">
        <w:rPr>
          <w:rFonts w:asciiTheme="majorBidi" w:hAnsiTheme="majorBidi" w:cstheme="majorBidi"/>
          <w:b/>
          <w:bCs/>
        </w:rPr>
        <w:t>Table S1.</w:t>
      </w:r>
      <w:r w:rsidRPr="004B16A4">
        <w:rPr>
          <w:rFonts w:asciiTheme="majorBidi" w:hAnsiTheme="majorBidi" w:cstheme="majorBidi"/>
        </w:rPr>
        <w:t xml:space="preserve"> Performance metrics of </w:t>
      </w:r>
      <w:r w:rsidRPr="004B16A4">
        <w:rPr>
          <w:rFonts w:asciiTheme="majorBidi" w:hAnsiTheme="majorBidi" w:cstheme="majorBidi"/>
          <w:i/>
          <w:iCs/>
        </w:rPr>
        <w:t>C</w:t>
      </w:r>
      <w:r w:rsidR="002E0861">
        <w:rPr>
          <w:rFonts w:asciiTheme="majorBidi" w:hAnsiTheme="majorBidi" w:cstheme="majorBidi"/>
          <w:i/>
          <w:iCs/>
        </w:rPr>
        <w:t>astilleja</w:t>
      </w:r>
      <w:r w:rsidRPr="004B16A4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4B16A4">
        <w:rPr>
          <w:rFonts w:asciiTheme="majorBidi" w:hAnsiTheme="majorBidi" w:cstheme="majorBidi"/>
          <w:i/>
          <w:iCs/>
        </w:rPr>
        <w:t>exserta</w:t>
      </w:r>
      <w:proofErr w:type="spellEnd"/>
      <w:r w:rsidRPr="004B16A4">
        <w:rPr>
          <w:rFonts w:asciiTheme="majorBidi" w:hAnsiTheme="majorBidi" w:cstheme="majorBidi"/>
        </w:rPr>
        <w:t xml:space="preserve"> and </w:t>
      </w:r>
      <w:proofErr w:type="spellStart"/>
      <w:r w:rsidR="003B2F56">
        <w:rPr>
          <w:rFonts w:asciiTheme="majorBidi" w:hAnsiTheme="majorBidi" w:cstheme="majorBidi"/>
          <w:i/>
          <w:iCs/>
        </w:rPr>
        <w:t>Na</w:t>
      </w:r>
      <w:r w:rsidR="00A85009">
        <w:rPr>
          <w:rFonts w:asciiTheme="majorBidi" w:hAnsiTheme="majorBidi" w:cstheme="majorBidi"/>
          <w:i/>
          <w:iCs/>
        </w:rPr>
        <w:t>s</w:t>
      </w:r>
      <w:r w:rsidR="003B2F56">
        <w:rPr>
          <w:rFonts w:asciiTheme="majorBidi" w:hAnsiTheme="majorBidi" w:cstheme="majorBidi"/>
          <w:i/>
          <w:iCs/>
        </w:rPr>
        <w:t>sella</w:t>
      </w:r>
      <w:proofErr w:type="spellEnd"/>
      <w:r w:rsidR="003B2F56" w:rsidRPr="004B16A4">
        <w:rPr>
          <w:rFonts w:asciiTheme="majorBidi" w:hAnsiTheme="majorBidi" w:cstheme="majorBidi"/>
        </w:rPr>
        <w:t xml:space="preserve"> </w:t>
      </w:r>
      <w:r w:rsidRPr="004B16A4">
        <w:rPr>
          <w:rFonts w:asciiTheme="majorBidi" w:hAnsiTheme="majorBidi" w:cstheme="majorBidi"/>
        </w:rPr>
        <w:t>host species grown alone or paired at different N levels. Haustoria types include total and per size classes (C and D defined in methods)</w:t>
      </w:r>
      <w:r w:rsidR="002E0861">
        <w:rPr>
          <w:rFonts w:asciiTheme="majorBidi" w:hAnsiTheme="majorBidi" w:cstheme="majorBidi"/>
        </w:rPr>
        <w:t>.</w:t>
      </w:r>
    </w:p>
    <w:tbl>
      <w:tblPr>
        <w:tblW w:w="15621" w:type="dxa"/>
        <w:tblLook w:val="04A0" w:firstRow="1" w:lastRow="0" w:firstColumn="1" w:lastColumn="0" w:noHBand="0" w:noVBand="1"/>
      </w:tblPr>
      <w:tblGrid>
        <w:gridCol w:w="1880"/>
        <w:gridCol w:w="456"/>
        <w:gridCol w:w="1428"/>
        <w:gridCol w:w="2119"/>
        <w:gridCol w:w="2090"/>
        <w:gridCol w:w="1289"/>
        <w:gridCol w:w="1449"/>
        <w:gridCol w:w="1362"/>
        <w:gridCol w:w="1340"/>
        <w:gridCol w:w="1360"/>
        <w:gridCol w:w="1030"/>
      </w:tblGrid>
      <w:tr w:rsidR="00731DD6" w:rsidRPr="00731DD6" w14:paraId="42643A81" w14:textId="77777777" w:rsidTr="00731DD6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DAD7D" w14:textId="7AFE5C09" w:rsidR="00731DD6" w:rsidRPr="00731DD6" w:rsidRDefault="00731DD6" w:rsidP="006257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Low </w:t>
            </w:r>
            <w:r w:rsidR="002E08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58F4B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4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705E4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iomass (g)</w:t>
            </w:r>
          </w:p>
        </w:tc>
        <w:tc>
          <w:tcPr>
            <w:tcW w:w="41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9C6E7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austoria count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08C45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ime (d) t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212BF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e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627DE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em</w:t>
            </w:r>
          </w:p>
        </w:tc>
      </w:tr>
      <w:tr w:rsidR="00731DD6" w:rsidRPr="00731DD6" w14:paraId="70090C7B" w14:textId="77777777" w:rsidTr="00731DD6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52BF3" w14:textId="77777777" w:rsidR="00731DD6" w:rsidRPr="00731DD6" w:rsidRDefault="00731DD6" w:rsidP="006257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lon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3CEE3" w14:textId="4763B515" w:rsidR="00731DD6" w:rsidRPr="00731DD6" w:rsidRDefault="002E0861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257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4AA7D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 ± SE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D56F4" w14:textId="5726B5E7" w:rsidR="00731DD6" w:rsidRPr="00731DD6" w:rsidRDefault="002E0861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</w:t>
            </w:r>
            <w:r w:rsidR="00731DD6" w:rsidRPr="00731D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oveground ± S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D8471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elowground ± S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EA690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 ± S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8AF0A" w14:textId="031D3F81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</w:t>
            </w:r>
            <w:r w:rsidR="002E08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gramStart"/>
            <w:r w:rsidRPr="00731D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ype  ±</w:t>
            </w:r>
            <w:proofErr w:type="gramEnd"/>
            <w:r w:rsidRPr="00731D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S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FEC78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 type ± 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FAFA1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lower ± 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18CE1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height (cm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661F7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number</w:t>
            </w:r>
          </w:p>
        </w:tc>
      </w:tr>
      <w:tr w:rsidR="00731DD6" w:rsidRPr="00731DD6" w14:paraId="49B07863" w14:textId="77777777" w:rsidTr="00731DD6">
        <w:trPr>
          <w:trHeight w:val="320"/>
        </w:trPr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0BD07" w14:textId="77777777" w:rsidR="00731DD6" w:rsidRPr="00731DD6" w:rsidRDefault="00731DD6" w:rsidP="006257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C. </w:t>
            </w:r>
            <w:proofErr w:type="spellStart"/>
            <w:r w:rsidRPr="00731D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xserta</w:t>
            </w:r>
            <w:proofErr w:type="spellEnd"/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07010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7EA54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9±0.035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59486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5±0.031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FA3D5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6±0.003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D0356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±3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5D5BB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±2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53875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±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3ABF6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6±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8AC79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8±1.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D68F6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±0.1</w:t>
            </w:r>
          </w:p>
        </w:tc>
      </w:tr>
      <w:tr w:rsidR="00731DD6" w:rsidRPr="00731DD6" w14:paraId="13DA8C02" w14:textId="77777777" w:rsidTr="00731DD6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751B3" w14:textId="1419F083" w:rsidR="00731DD6" w:rsidRPr="00731DD6" w:rsidRDefault="003B2F56" w:rsidP="006257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</w:t>
            </w:r>
            <w:r w:rsidR="00731DD6" w:rsidRPr="00731D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. lepid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5EA70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F9D2F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8±0.1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DED63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6±0.1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8DC95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4±0.06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3365D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97FC0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6CD28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93A4A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E2305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22D24" w14:textId="77777777" w:rsidR="00731DD6" w:rsidRPr="00731DD6" w:rsidRDefault="00731DD6" w:rsidP="00731D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31DD6" w:rsidRPr="00731DD6" w14:paraId="30A9DB02" w14:textId="77777777" w:rsidTr="00731DD6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9D89B" w14:textId="422C915B" w:rsidR="00731DD6" w:rsidRPr="00731DD6" w:rsidRDefault="003B2F56" w:rsidP="006257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</w:t>
            </w:r>
            <w:r w:rsidR="00731DD6" w:rsidRPr="00731D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. pulchr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78EC5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CFAF4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65±0.19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41EE3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24±0.121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19F71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41±0.08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E75A2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3C1E8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2DD6F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5EAB4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9CD23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F9814" w14:textId="77777777" w:rsidR="00731DD6" w:rsidRPr="00731DD6" w:rsidRDefault="00731DD6" w:rsidP="00731D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31DD6" w:rsidRPr="00731DD6" w14:paraId="75AFAFCC" w14:textId="77777777" w:rsidTr="00731DD6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3A7DA" w14:textId="77777777" w:rsidR="00731DD6" w:rsidRPr="00731DD6" w:rsidRDefault="00731DD6" w:rsidP="006257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aire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B4503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376CE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19A32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55672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20491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60E83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77747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7C7C4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79666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1ABFB" w14:textId="77777777" w:rsidR="00731DD6" w:rsidRPr="00731DD6" w:rsidRDefault="00731DD6" w:rsidP="00731D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31DD6" w:rsidRPr="00731DD6" w14:paraId="4410106B" w14:textId="77777777" w:rsidTr="00731DD6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8095C" w14:textId="42D130A4" w:rsidR="00731DD6" w:rsidRPr="00731DD6" w:rsidRDefault="00731DD6" w:rsidP="006257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C. </w:t>
            </w:r>
            <w:proofErr w:type="spellStart"/>
            <w:r w:rsidRPr="00731D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xserta</w:t>
            </w:r>
            <w:proofErr w:type="spellEnd"/>
            <w:r w:rsidRPr="00731D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6257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+</w:t>
            </w:r>
            <w:r w:rsidR="003B2F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  <w:r w:rsidRPr="006257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C0FFA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D9F8C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5±0.05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E7A68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3±0.051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A9243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3±0.00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A142A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±1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48AD1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±1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E3BA1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±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2892C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9±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5363A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6±2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E0F5C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±0.1</w:t>
            </w:r>
          </w:p>
        </w:tc>
      </w:tr>
      <w:tr w:rsidR="00731DD6" w:rsidRPr="00731DD6" w14:paraId="004D18CB" w14:textId="77777777" w:rsidTr="00731DD6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2A41A" w14:textId="6E43E296" w:rsidR="00731DD6" w:rsidRPr="00731DD6" w:rsidRDefault="00731DD6" w:rsidP="006257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C. </w:t>
            </w:r>
            <w:proofErr w:type="spellStart"/>
            <w:r w:rsidRPr="00731D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xserta</w:t>
            </w:r>
            <w:proofErr w:type="spellEnd"/>
            <w:r w:rsidRPr="00731D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6257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+</w:t>
            </w:r>
            <w:r w:rsidR="003B2F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  <w:r w:rsidRPr="006257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E3B01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A9318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9±0.04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9D19D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7±0.045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B6254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2±0.00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818BD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±2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9FDE6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±2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E4855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±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9AE50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0±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0E6D7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5±1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48D49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±0.1</w:t>
            </w:r>
          </w:p>
        </w:tc>
      </w:tr>
      <w:tr w:rsidR="00731DD6" w:rsidRPr="00731DD6" w14:paraId="179C0B60" w14:textId="77777777" w:rsidTr="00731DD6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CCD1C" w14:textId="3D587A9F" w:rsidR="00731DD6" w:rsidRPr="00731DD6" w:rsidRDefault="003B2F56" w:rsidP="006257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</w:t>
            </w:r>
            <w:r w:rsidR="00731DD6" w:rsidRPr="00731D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. lepid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568D6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3D4C6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98±0.11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69382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3±0.0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5CB6C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5±0.04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9EF56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F8EE1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9495E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0901E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570D7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6CCCF" w14:textId="77777777" w:rsidR="00731DD6" w:rsidRPr="00731DD6" w:rsidRDefault="00731DD6" w:rsidP="00731D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31DD6" w:rsidRPr="00731DD6" w14:paraId="2060FC12" w14:textId="77777777" w:rsidTr="00731DD6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D242F" w14:textId="0664EF6C" w:rsidR="00731DD6" w:rsidRPr="00731DD6" w:rsidRDefault="003B2F56" w:rsidP="006257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</w:t>
            </w:r>
            <w:r w:rsidR="00731DD6" w:rsidRPr="00731D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. pulchr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215C2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9A8E4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68±0.15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0FE95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4±0.072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3661C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4±0.08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0FAB1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E2CD1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A49EE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320FB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4F7DA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548A7" w14:textId="77777777" w:rsidR="00731DD6" w:rsidRPr="00731DD6" w:rsidRDefault="00731DD6" w:rsidP="00731D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31DD6" w:rsidRPr="00731DD6" w14:paraId="6DA598F2" w14:textId="77777777" w:rsidTr="00731DD6">
        <w:trPr>
          <w:trHeight w:val="320"/>
        </w:trPr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30A5E" w14:textId="6941A48D" w:rsidR="00731DD6" w:rsidRPr="00731DD6" w:rsidRDefault="00731DD6" w:rsidP="006257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Elevated </w:t>
            </w:r>
            <w:r w:rsidR="002E08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18B18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1F47B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CE794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CEAE2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BE34D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BDCE9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6AB9E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27F1F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3C757" w14:textId="77777777" w:rsidR="00731DD6" w:rsidRPr="00731DD6" w:rsidRDefault="00731DD6" w:rsidP="00731D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330D7" w14:textId="77777777" w:rsidR="00731DD6" w:rsidRPr="00731DD6" w:rsidRDefault="00731DD6" w:rsidP="00731D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731DD6" w:rsidRPr="00731DD6" w14:paraId="6DF937EC" w14:textId="77777777" w:rsidTr="00731DD6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96AE3" w14:textId="77777777" w:rsidR="00731DD6" w:rsidRPr="00731DD6" w:rsidRDefault="00731DD6" w:rsidP="006257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lon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63A65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AE373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47372" w14:textId="77777777" w:rsidR="00731DD6" w:rsidRPr="00731DD6" w:rsidRDefault="00731DD6" w:rsidP="00731D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D8687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E9FAA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0268E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401B5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25ACA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1CFA6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7EC17" w14:textId="77777777" w:rsidR="00731DD6" w:rsidRPr="00731DD6" w:rsidRDefault="00731DD6" w:rsidP="00731D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31DD6" w:rsidRPr="00731DD6" w14:paraId="1BD38377" w14:textId="77777777" w:rsidTr="00731DD6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34575" w14:textId="77777777" w:rsidR="00731DD6" w:rsidRPr="00731DD6" w:rsidRDefault="00731DD6" w:rsidP="006257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C. </w:t>
            </w:r>
            <w:proofErr w:type="spellStart"/>
            <w:r w:rsidRPr="00731D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xserta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C6290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DE59C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5±0.03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E6D75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1±0.033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A0EE5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4±0.00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A6EE3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±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CD281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±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4891D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±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CE6BD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8±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CCC42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.8±2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4D386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±0.1</w:t>
            </w:r>
          </w:p>
        </w:tc>
      </w:tr>
      <w:tr w:rsidR="00731DD6" w:rsidRPr="00731DD6" w14:paraId="26CCEF6B" w14:textId="77777777" w:rsidTr="00731DD6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72029" w14:textId="16529668" w:rsidR="00731DD6" w:rsidRPr="00731DD6" w:rsidRDefault="003B2F56" w:rsidP="006257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</w:t>
            </w:r>
            <w:r w:rsidR="00731DD6" w:rsidRPr="00731D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. lepid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973A7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68E56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93±0.23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F235B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97±0.139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C10AF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6±0.10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8CD03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DB1D9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CAFCB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0D00B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A12E9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4311E" w14:textId="77777777" w:rsidR="00731DD6" w:rsidRPr="00731DD6" w:rsidRDefault="00731DD6" w:rsidP="00731D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31DD6" w:rsidRPr="00731DD6" w14:paraId="4BF961F8" w14:textId="77777777" w:rsidTr="00731DD6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99318" w14:textId="7960DDCF" w:rsidR="00731DD6" w:rsidRPr="00731DD6" w:rsidRDefault="003B2F56" w:rsidP="006257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</w:t>
            </w:r>
            <w:r w:rsidR="00731DD6" w:rsidRPr="00731D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. pulchr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CD489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27D48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6±0.17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D3A7A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92±0.102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935D0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8±0.08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217B9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4DFA8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52CDC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6E549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71AFC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2D386" w14:textId="77777777" w:rsidR="00731DD6" w:rsidRPr="00731DD6" w:rsidRDefault="00731DD6" w:rsidP="00731D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31DD6" w:rsidRPr="00731DD6" w14:paraId="3A96CECC" w14:textId="77777777" w:rsidTr="00731DD6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04855" w14:textId="77777777" w:rsidR="00731DD6" w:rsidRPr="00731DD6" w:rsidRDefault="00731DD6" w:rsidP="006257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aire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3BDBF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30C33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7C2C4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7A28F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41B1E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13F90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06648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0B272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A9489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10C6F" w14:textId="77777777" w:rsidR="00731DD6" w:rsidRPr="00731DD6" w:rsidRDefault="00731DD6" w:rsidP="00731D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31DD6" w:rsidRPr="00731DD6" w14:paraId="4B9EF198" w14:textId="77777777" w:rsidTr="00731DD6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84518" w14:textId="142A39B9" w:rsidR="00731DD6" w:rsidRPr="00731DD6" w:rsidRDefault="00731DD6" w:rsidP="006257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C. </w:t>
            </w:r>
            <w:proofErr w:type="spellStart"/>
            <w:r w:rsidRPr="00731D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xserta</w:t>
            </w:r>
            <w:proofErr w:type="spellEnd"/>
            <w:r w:rsidRPr="00731D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6257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+</w:t>
            </w:r>
            <w:r w:rsidR="003B2F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  <w:r w:rsidRPr="006257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F9384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B1B13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6±0.04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A85EF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9±0.043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12075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6±0.00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6DAEF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±2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9BFAA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±1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AC97A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±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03CA9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6±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41C73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9±2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447B0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±0.1</w:t>
            </w:r>
          </w:p>
        </w:tc>
      </w:tr>
      <w:tr w:rsidR="00731DD6" w:rsidRPr="00731DD6" w14:paraId="17D71A29" w14:textId="77777777" w:rsidTr="00731DD6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73913" w14:textId="32F53ADC" w:rsidR="00731DD6" w:rsidRPr="00731DD6" w:rsidRDefault="00731DD6" w:rsidP="006257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C. </w:t>
            </w:r>
            <w:proofErr w:type="spellStart"/>
            <w:r w:rsidRPr="00731D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xserta</w:t>
            </w:r>
            <w:proofErr w:type="spellEnd"/>
            <w:r w:rsidRPr="00731D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6257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+</w:t>
            </w:r>
            <w:r w:rsidR="003B2F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  <w:r w:rsidRPr="006257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5541C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89795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±0.06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BE7B3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9±0.06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49D31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8±0.00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F0823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±2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80E6A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±1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DE156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±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A5824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7±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423E3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7±3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187E5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±0.2</w:t>
            </w:r>
          </w:p>
        </w:tc>
      </w:tr>
      <w:tr w:rsidR="00731DD6" w:rsidRPr="00731DD6" w14:paraId="4D900280" w14:textId="77777777" w:rsidTr="00731DD6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352B0" w14:textId="04DFDCCC" w:rsidR="00731DD6" w:rsidRPr="00731DD6" w:rsidRDefault="003B2F56" w:rsidP="006257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</w:t>
            </w:r>
            <w:r w:rsidR="00731DD6" w:rsidRPr="00731D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. lepid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801D4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AFE55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07±0.1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BADF7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1±0.095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DA138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6±0.04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E9591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CCCAA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492A9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B55CE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795B4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6FA60" w14:textId="77777777" w:rsidR="00731DD6" w:rsidRPr="00731DD6" w:rsidRDefault="00731DD6" w:rsidP="00731D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31DD6" w:rsidRPr="00731DD6" w14:paraId="4CA96713" w14:textId="77777777" w:rsidTr="00731DD6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BCC93C" w14:textId="1B262D8B" w:rsidR="00731DD6" w:rsidRPr="00731DD6" w:rsidRDefault="003B2F56" w:rsidP="006257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</w:t>
            </w:r>
            <w:r w:rsidR="00731DD6" w:rsidRPr="00731DD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. pulchr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80C960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BA6C21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09±0.128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D2D208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7±0.072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D03E8B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2±0.06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FC4455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D64D58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61E1FE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278984" w14:textId="77777777" w:rsidR="00731DD6" w:rsidRPr="00731DD6" w:rsidRDefault="00731DD6" w:rsidP="00731D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D3684B" w14:textId="77777777" w:rsidR="00731DD6" w:rsidRPr="00731DD6" w:rsidRDefault="00731DD6" w:rsidP="00731D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54C8D5" w14:textId="77777777" w:rsidR="00731DD6" w:rsidRPr="00731DD6" w:rsidRDefault="00731DD6" w:rsidP="00731D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1D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23C000B9" w14:textId="18EC064B" w:rsidR="008A78C7" w:rsidRPr="005534B0" w:rsidRDefault="008A78C7" w:rsidP="00731DD6">
      <w:pPr>
        <w:spacing w:after="0" w:line="240" w:lineRule="auto"/>
        <w:contextualSpacing/>
        <w:rPr>
          <w:rFonts w:asciiTheme="majorBidi" w:hAnsiTheme="majorBidi" w:cstheme="majorBidi"/>
        </w:rPr>
      </w:pPr>
    </w:p>
    <w:p w14:paraId="2A025187" w14:textId="6ADEC54A" w:rsidR="004B449E" w:rsidRDefault="004B449E" w:rsidP="00731DD6">
      <w:pPr>
        <w:spacing w:after="0" w:line="240" w:lineRule="auto"/>
        <w:contextualSpacing/>
        <w:rPr>
          <w:rFonts w:asciiTheme="majorBidi" w:hAnsiTheme="majorBidi" w:cstheme="majorBidi"/>
        </w:rPr>
      </w:pPr>
    </w:p>
    <w:p w14:paraId="7698B5A3" w14:textId="77777777" w:rsidR="004B16A4" w:rsidRDefault="004B16A4" w:rsidP="00731DD6">
      <w:pPr>
        <w:spacing w:after="0" w:line="240" w:lineRule="auto"/>
        <w:contextualSpacing/>
        <w:rPr>
          <w:rFonts w:asciiTheme="majorBidi" w:hAnsiTheme="majorBidi" w:cstheme="majorBidi"/>
        </w:rPr>
      </w:pPr>
    </w:p>
    <w:p w14:paraId="6A81E69A" w14:textId="77777777" w:rsidR="004B16A4" w:rsidRDefault="004B16A4" w:rsidP="00731DD6">
      <w:pPr>
        <w:spacing w:after="0" w:line="240" w:lineRule="auto"/>
        <w:contextualSpacing/>
        <w:rPr>
          <w:rFonts w:asciiTheme="majorBidi" w:hAnsiTheme="majorBidi" w:cstheme="majorBidi"/>
        </w:rPr>
      </w:pPr>
    </w:p>
    <w:p w14:paraId="6FACE31C" w14:textId="77777777" w:rsidR="004B16A4" w:rsidRDefault="004B16A4" w:rsidP="00731DD6">
      <w:pPr>
        <w:spacing w:after="0" w:line="240" w:lineRule="auto"/>
        <w:contextualSpacing/>
        <w:rPr>
          <w:rFonts w:asciiTheme="majorBidi" w:hAnsiTheme="majorBidi" w:cstheme="majorBidi"/>
        </w:rPr>
      </w:pPr>
    </w:p>
    <w:p w14:paraId="28C8EB57" w14:textId="59110EDD" w:rsidR="004B16A4" w:rsidRDefault="00451698" w:rsidP="00731DD6">
      <w:pPr>
        <w:spacing w:after="0" w:line="240" w:lineRule="auto"/>
        <w:contextualSpacing/>
        <w:rPr>
          <w:rFonts w:asciiTheme="majorBidi" w:hAnsiTheme="majorBidi" w:cstheme="majorBidi"/>
        </w:rPr>
      </w:pPr>
      <w:r w:rsidRPr="00451698">
        <w:rPr>
          <w:rFonts w:asciiTheme="majorBidi" w:hAnsiTheme="majorBidi" w:cstheme="majorBidi"/>
        </w:rPr>
        <w:t xml:space="preserve">Table S2. Root performance metrics during the germination assay for </w:t>
      </w:r>
      <w:r w:rsidRPr="00451698">
        <w:rPr>
          <w:rFonts w:asciiTheme="majorBidi" w:hAnsiTheme="majorBidi" w:cstheme="majorBidi"/>
          <w:i/>
          <w:iCs/>
        </w:rPr>
        <w:t>C</w:t>
      </w:r>
      <w:r w:rsidR="002E0861">
        <w:rPr>
          <w:rFonts w:asciiTheme="majorBidi" w:hAnsiTheme="majorBidi" w:cstheme="majorBidi"/>
          <w:i/>
          <w:iCs/>
        </w:rPr>
        <w:t>astilleja</w:t>
      </w:r>
      <w:r w:rsidRPr="00451698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451698">
        <w:rPr>
          <w:rFonts w:asciiTheme="majorBidi" w:hAnsiTheme="majorBidi" w:cstheme="majorBidi"/>
          <w:i/>
          <w:iCs/>
        </w:rPr>
        <w:t>exserta</w:t>
      </w:r>
      <w:proofErr w:type="spellEnd"/>
      <w:r w:rsidRPr="00451698">
        <w:rPr>
          <w:rFonts w:asciiTheme="majorBidi" w:hAnsiTheme="majorBidi" w:cstheme="majorBidi"/>
        </w:rPr>
        <w:t xml:space="preserve"> grown adjacent </w:t>
      </w:r>
      <w:r w:rsidR="002E0861">
        <w:rPr>
          <w:rFonts w:asciiTheme="majorBidi" w:hAnsiTheme="majorBidi" w:cstheme="majorBidi"/>
        </w:rPr>
        <w:t xml:space="preserve">to </w:t>
      </w:r>
      <w:r w:rsidRPr="00451698">
        <w:rPr>
          <w:rFonts w:asciiTheme="majorBidi" w:hAnsiTheme="majorBidi" w:cstheme="majorBidi"/>
        </w:rPr>
        <w:t xml:space="preserve">itself or </w:t>
      </w:r>
      <w:r w:rsidR="002E0861">
        <w:rPr>
          <w:rFonts w:asciiTheme="majorBidi" w:hAnsiTheme="majorBidi" w:cstheme="majorBidi"/>
        </w:rPr>
        <w:t xml:space="preserve">a </w:t>
      </w:r>
      <w:proofErr w:type="spellStart"/>
      <w:r w:rsidR="00D442FE">
        <w:rPr>
          <w:rFonts w:asciiTheme="majorBidi" w:hAnsiTheme="majorBidi" w:cstheme="majorBidi"/>
          <w:i/>
          <w:iCs/>
        </w:rPr>
        <w:t>Na</w:t>
      </w:r>
      <w:r w:rsidR="00A85009">
        <w:rPr>
          <w:rFonts w:asciiTheme="majorBidi" w:hAnsiTheme="majorBidi" w:cstheme="majorBidi"/>
          <w:i/>
          <w:iCs/>
        </w:rPr>
        <w:t>s</w:t>
      </w:r>
      <w:r w:rsidR="00D442FE">
        <w:rPr>
          <w:rFonts w:asciiTheme="majorBidi" w:hAnsiTheme="majorBidi" w:cstheme="majorBidi"/>
          <w:i/>
          <w:iCs/>
        </w:rPr>
        <w:t>sella</w:t>
      </w:r>
      <w:proofErr w:type="spellEnd"/>
      <w:r w:rsidR="00D442FE" w:rsidRPr="00451698">
        <w:rPr>
          <w:rFonts w:asciiTheme="majorBidi" w:hAnsiTheme="majorBidi" w:cstheme="majorBidi"/>
        </w:rPr>
        <w:t xml:space="preserve"> </w:t>
      </w:r>
      <w:r w:rsidRPr="00451698">
        <w:rPr>
          <w:rFonts w:asciiTheme="majorBidi" w:hAnsiTheme="majorBidi" w:cstheme="majorBidi"/>
        </w:rPr>
        <w:t>host species</w:t>
      </w:r>
      <w:r w:rsidR="00610249">
        <w:rPr>
          <w:rFonts w:asciiTheme="majorBidi" w:hAnsiTheme="majorBidi" w:cstheme="majorBidi"/>
        </w:rPr>
        <w:t xml:space="preserve"> for each N level</w:t>
      </w:r>
      <w:r w:rsidRPr="00451698">
        <w:rPr>
          <w:rFonts w:asciiTheme="majorBidi" w:hAnsiTheme="majorBidi" w:cstheme="majorBidi"/>
        </w:rPr>
        <w:t xml:space="preserve">. </w:t>
      </w:r>
      <w:r w:rsidR="002E0861">
        <w:rPr>
          <w:rFonts w:asciiTheme="majorBidi" w:hAnsiTheme="majorBidi" w:cstheme="majorBidi"/>
        </w:rPr>
        <w:t>Root l</w:t>
      </w:r>
      <w:r w:rsidRPr="00451698">
        <w:rPr>
          <w:rFonts w:asciiTheme="majorBidi" w:hAnsiTheme="majorBidi" w:cstheme="majorBidi"/>
        </w:rPr>
        <w:t xml:space="preserve">ength toward (t) or away (a) from the focal seed was measured either before the first root turn (PT) or after the turn (AT) and summed </w:t>
      </w:r>
      <w:r w:rsidR="002E0861">
        <w:rPr>
          <w:rFonts w:asciiTheme="majorBidi" w:hAnsiTheme="majorBidi" w:cstheme="majorBidi"/>
        </w:rPr>
        <w:t>to yield “</w:t>
      </w:r>
      <w:r w:rsidRPr="00451698">
        <w:rPr>
          <w:rFonts w:asciiTheme="majorBidi" w:hAnsiTheme="majorBidi" w:cstheme="majorBidi"/>
        </w:rPr>
        <w:t>attraction</w:t>
      </w:r>
      <w:r w:rsidR="002E0861">
        <w:rPr>
          <w:rFonts w:asciiTheme="majorBidi" w:hAnsiTheme="majorBidi" w:cstheme="majorBidi"/>
        </w:rPr>
        <w:t>”</w:t>
      </w:r>
      <w:r w:rsidRPr="00451698">
        <w:rPr>
          <w:rFonts w:asciiTheme="majorBidi" w:hAnsiTheme="majorBidi" w:cstheme="majorBidi"/>
        </w:rPr>
        <w:t xml:space="preserve"> (</w:t>
      </w:r>
      <w:proofErr w:type="spellStart"/>
      <w:r w:rsidRPr="00451698">
        <w:rPr>
          <w:rFonts w:asciiTheme="majorBidi" w:hAnsiTheme="majorBidi" w:cstheme="majorBidi"/>
        </w:rPr>
        <w:t>PTt+ATt</w:t>
      </w:r>
      <w:proofErr w:type="spellEnd"/>
      <w:r w:rsidRPr="00451698">
        <w:rPr>
          <w:rFonts w:asciiTheme="majorBidi" w:hAnsiTheme="majorBidi" w:cstheme="majorBidi"/>
        </w:rPr>
        <w:t xml:space="preserve">) </w:t>
      </w:r>
      <w:r w:rsidR="002E0861">
        <w:rPr>
          <w:rFonts w:asciiTheme="majorBidi" w:hAnsiTheme="majorBidi" w:cstheme="majorBidi"/>
        </w:rPr>
        <w:t>or</w:t>
      </w:r>
      <w:r w:rsidRPr="00451698">
        <w:rPr>
          <w:rFonts w:asciiTheme="majorBidi" w:hAnsiTheme="majorBidi" w:cstheme="majorBidi"/>
        </w:rPr>
        <w:t xml:space="preserve"> (</w:t>
      </w:r>
      <w:proofErr w:type="spellStart"/>
      <w:r w:rsidRPr="00451698">
        <w:rPr>
          <w:rFonts w:asciiTheme="majorBidi" w:hAnsiTheme="majorBidi" w:cstheme="majorBidi"/>
        </w:rPr>
        <w:t>PTa+ATa</w:t>
      </w:r>
      <w:proofErr w:type="spellEnd"/>
      <w:r w:rsidRPr="00451698">
        <w:rPr>
          <w:rFonts w:asciiTheme="majorBidi" w:hAnsiTheme="majorBidi" w:cstheme="majorBidi"/>
        </w:rPr>
        <w:t>).</w:t>
      </w:r>
    </w:p>
    <w:p w14:paraId="1BE04EDF" w14:textId="77777777" w:rsidR="00BD283F" w:rsidRDefault="00BD283F" w:rsidP="00731DD6">
      <w:pPr>
        <w:spacing w:after="0" w:line="240" w:lineRule="auto"/>
        <w:contextualSpacing/>
        <w:rPr>
          <w:rFonts w:asciiTheme="majorBidi" w:hAnsiTheme="majorBidi" w:cstheme="majorBidi"/>
        </w:rPr>
      </w:pPr>
    </w:p>
    <w:tbl>
      <w:tblPr>
        <w:tblW w:w="13441" w:type="dxa"/>
        <w:tblLook w:val="04A0" w:firstRow="1" w:lastRow="0" w:firstColumn="1" w:lastColumn="0" w:noHBand="0" w:noVBand="1"/>
      </w:tblPr>
      <w:tblGrid>
        <w:gridCol w:w="2522"/>
        <w:gridCol w:w="497"/>
        <w:gridCol w:w="1548"/>
        <w:gridCol w:w="1428"/>
        <w:gridCol w:w="1428"/>
        <w:gridCol w:w="1428"/>
        <w:gridCol w:w="1428"/>
        <w:gridCol w:w="1428"/>
        <w:gridCol w:w="1734"/>
      </w:tblGrid>
      <w:tr w:rsidR="00080E0B" w:rsidRPr="00080E0B" w14:paraId="4F82DA75" w14:textId="77777777" w:rsidTr="0062579A">
        <w:trPr>
          <w:trHeight w:val="32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990B8" w14:textId="77777777" w:rsidR="00080E0B" w:rsidRPr="00080E0B" w:rsidRDefault="00080E0B" w:rsidP="00080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1AEAB" w14:textId="77777777" w:rsidR="00080E0B" w:rsidRPr="00080E0B" w:rsidRDefault="00080E0B" w:rsidP="00080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6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6CF6E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ength (cm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08BCB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FECF8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0E0B" w:rsidRPr="00080E0B" w14:paraId="3D38C184" w14:textId="77777777" w:rsidTr="0062579A">
        <w:trPr>
          <w:trHeight w:val="320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0397CA" w14:textId="77777777" w:rsidR="00080E0B" w:rsidRPr="00080E0B" w:rsidRDefault="00080E0B" w:rsidP="00080E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aired with itself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E2FFB2" w14:textId="7E740AAD" w:rsidR="00080E0B" w:rsidRPr="009A4AC9" w:rsidRDefault="002E0861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A4A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7804F0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624AA6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T-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D68584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T-a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CCF02B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T-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268BF2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T-a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D39316" w14:textId="44CA793F" w:rsidR="00080E0B" w:rsidRPr="00080E0B" w:rsidRDefault="002E0861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</w:t>
            </w:r>
            <w:r w:rsidR="00080E0B" w:rsidRPr="00080E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traction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BE9A78" w14:textId="062418E7" w:rsidR="00080E0B" w:rsidRPr="00080E0B" w:rsidRDefault="002E0861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</w:t>
            </w:r>
            <w:r w:rsidR="00080E0B" w:rsidRPr="00080E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rned yes(no)</w:t>
            </w:r>
          </w:p>
        </w:tc>
      </w:tr>
      <w:tr w:rsidR="00080E0B" w:rsidRPr="00080E0B" w14:paraId="0EEBD440" w14:textId="77777777" w:rsidTr="0062579A">
        <w:trPr>
          <w:trHeight w:val="32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4A936" w14:textId="61AA4A82" w:rsidR="00080E0B" w:rsidRPr="00080E0B" w:rsidRDefault="00080E0B" w:rsidP="00080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</w:t>
            </w:r>
            <w:r w:rsidR="006102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mM N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C68AA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818BF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77±0.20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A532A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8±0.06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57529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4±0.20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C65F5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5±0.08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04D75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±0.11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85919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83±0.25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ED486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(10)</w:t>
            </w:r>
          </w:p>
        </w:tc>
      </w:tr>
      <w:tr w:rsidR="00080E0B" w:rsidRPr="00080E0B" w14:paraId="27906BC7" w14:textId="77777777" w:rsidTr="0062579A">
        <w:trPr>
          <w:trHeight w:val="32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A5E3D" w14:textId="6AFCCD88" w:rsidR="00080E0B" w:rsidRPr="00080E0B" w:rsidRDefault="00080E0B" w:rsidP="00080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0</w:t>
            </w:r>
            <w:r w:rsidR="006102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mM N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E0C79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14E47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±0.28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4EF34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±0.08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98FEE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4±0.31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388D6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6±0.02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53861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±0.1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0DBBF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61±0.37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B07A0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(4)</w:t>
            </w:r>
          </w:p>
        </w:tc>
      </w:tr>
      <w:tr w:rsidR="00080E0B" w:rsidRPr="00080E0B" w14:paraId="4A93FE90" w14:textId="77777777" w:rsidTr="0062579A">
        <w:trPr>
          <w:trHeight w:val="32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38549" w14:textId="2A6DD50D" w:rsidR="00080E0B" w:rsidRPr="00080E0B" w:rsidRDefault="00080E0B" w:rsidP="00080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5</w:t>
            </w:r>
            <w:r w:rsidR="006102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mM N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D331C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EA118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8±0.26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71372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5±0.19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1F4AD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7±0.05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458DB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3±0.01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19263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4±0.23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9CF15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4±0.32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A40C7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(13)</w:t>
            </w:r>
          </w:p>
        </w:tc>
      </w:tr>
      <w:tr w:rsidR="00080E0B" w:rsidRPr="00080E0B" w14:paraId="1C1D28A9" w14:textId="77777777" w:rsidTr="0062579A">
        <w:trPr>
          <w:trHeight w:val="320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99C649" w14:textId="31DC03DA" w:rsidR="00080E0B" w:rsidRPr="00080E0B" w:rsidRDefault="00080E0B" w:rsidP="00080E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Paired with </w:t>
            </w:r>
            <w:r w:rsidR="00D442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N</w:t>
            </w:r>
            <w:r w:rsidRPr="00080E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. lepida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58AE8A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2CE409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35096F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B7AAD6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21A077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15F56F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757513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1913E6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80E0B" w:rsidRPr="00080E0B" w14:paraId="1995E1F0" w14:textId="77777777" w:rsidTr="0062579A">
        <w:trPr>
          <w:trHeight w:val="32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DA786" w14:textId="5CB3D2A2" w:rsidR="00080E0B" w:rsidRPr="00080E0B" w:rsidRDefault="00080E0B" w:rsidP="00080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</w:t>
            </w:r>
            <w:r w:rsidR="006102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mM N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08823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372FE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7±0.28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F50AB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4±0.06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67427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4±0.04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2F9AB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6±0.19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11EE9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7±0.1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BD259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8±0.22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163FD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(5)</w:t>
            </w:r>
          </w:p>
        </w:tc>
      </w:tr>
      <w:tr w:rsidR="00080E0B" w:rsidRPr="00080E0B" w14:paraId="3337F9CD" w14:textId="77777777" w:rsidTr="0062579A">
        <w:trPr>
          <w:trHeight w:val="32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985C9" w14:textId="440B9D94" w:rsidR="00080E0B" w:rsidRPr="00080E0B" w:rsidRDefault="00080E0B" w:rsidP="00080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0</w:t>
            </w:r>
            <w:r w:rsidR="006102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mM N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E4271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7BB65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15±0.18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D0370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4±0.0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988D3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3±0.10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2D5C7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5±0.15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005F1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4±0.05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0AF70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2±0.23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74111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(8)</w:t>
            </w:r>
          </w:p>
        </w:tc>
      </w:tr>
      <w:tr w:rsidR="00080E0B" w:rsidRPr="00080E0B" w14:paraId="5A2D8FB8" w14:textId="77777777" w:rsidTr="0062579A">
        <w:trPr>
          <w:trHeight w:val="32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6F209" w14:textId="5E665D68" w:rsidR="00080E0B" w:rsidRPr="00080E0B" w:rsidRDefault="00080E0B" w:rsidP="00080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5</w:t>
            </w:r>
            <w:r w:rsidR="006102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mM N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FFE77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1E1BD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9±0.17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DE695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6±0.08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38A37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6±0.06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A40A3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8±0.09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E9331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9±0.09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1A0CF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9±0.13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2EF26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(6)</w:t>
            </w:r>
          </w:p>
        </w:tc>
      </w:tr>
      <w:tr w:rsidR="00080E0B" w:rsidRPr="00080E0B" w14:paraId="2FAEAEA3" w14:textId="77777777" w:rsidTr="0062579A">
        <w:trPr>
          <w:trHeight w:val="320"/>
        </w:trPr>
        <w:tc>
          <w:tcPr>
            <w:tcW w:w="3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EF7CE8" w14:textId="608C82EF" w:rsidR="00080E0B" w:rsidRPr="00080E0B" w:rsidRDefault="00080E0B" w:rsidP="00080E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Paired with </w:t>
            </w:r>
            <w:r w:rsidR="00D442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N</w:t>
            </w:r>
            <w:r w:rsidRPr="00080E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. pulchra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979BD0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4131A3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1A011A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A8EF7B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F7FB87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794C94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7B77C6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80E0B" w:rsidRPr="00080E0B" w14:paraId="0905875C" w14:textId="77777777" w:rsidTr="0062579A">
        <w:trPr>
          <w:trHeight w:val="32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E7689" w14:textId="3A8B2C47" w:rsidR="00080E0B" w:rsidRPr="00080E0B" w:rsidRDefault="00080E0B" w:rsidP="00080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</w:t>
            </w:r>
            <w:r w:rsidR="006102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mM N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63F03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C1661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09±0.22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35B3D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3±0.05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FD806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±0.06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F461C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4±0.05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15140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3±0.19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6DD1E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3±0.20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D8BB5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(7)</w:t>
            </w:r>
          </w:p>
        </w:tc>
      </w:tr>
      <w:tr w:rsidR="00080E0B" w:rsidRPr="00080E0B" w14:paraId="6C8E83D2" w14:textId="77777777" w:rsidTr="0062579A">
        <w:trPr>
          <w:trHeight w:val="32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6776A" w14:textId="6BC26E08" w:rsidR="00080E0B" w:rsidRPr="00080E0B" w:rsidRDefault="00080E0B" w:rsidP="00080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0</w:t>
            </w:r>
            <w:r w:rsidR="006102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mM N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FF0AE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10E83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7±0.13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6A67B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6±0.12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DB64C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7±0.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72D84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5±0.05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A0BBB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±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0C931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4±0.17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348D8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(13)</w:t>
            </w:r>
          </w:p>
        </w:tc>
      </w:tr>
      <w:tr w:rsidR="00080E0B" w:rsidRPr="00080E0B" w14:paraId="48BAE56D" w14:textId="77777777" w:rsidTr="0062579A">
        <w:trPr>
          <w:trHeight w:val="32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40B12" w14:textId="0A2B6152" w:rsidR="00080E0B" w:rsidRPr="00080E0B" w:rsidRDefault="00080E0B" w:rsidP="00080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5</w:t>
            </w:r>
            <w:r w:rsidR="006102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mM N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98E13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C5541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±0.21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F7D19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9±0.06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F03CA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5±0.04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1692C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1±0.15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CA282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5±0.06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35A25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±0.14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6467D" w14:textId="77777777" w:rsidR="00080E0B" w:rsidRPr="00080E0B" w:rsidRDefault="00080E0B" w:rsidP="0008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0E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(8)</w:t>
            </w:r>
          </w:p>
        </w:tc>
      </w:tr>
    </w:tbl>
    <w:p w14:paraId="1658221A" w14:textId="77777777" w:rsidR="00080E0B" w:rsidRDefault="00080E0B" w:rsidP="00731DD6">
      <w:pPr>
        <w:spacing w:after="0" w:line="240" w:lineRule="auto"/>
        <w:contextualSpacing/>
        <w:rPr>
          <w:rFonts w:asciiTheme="majorBidi" w:hAnsiTheme="majorBidi" w:cstheme="majorBidi"/>
        </w:rPr>
      </w:pPr>
    </w:p>
    <w:p w14:paraId="2960DE56" w14:textId="77777777" w:rsidR="00080E0B" w:rsidRDefault="00080E0B" w:rsidP="00731DD6">
      <w:pPr>
        <w:spacing w:after="0" w:line="240" w:lineRule="auto"/>
        <w:contextualSpacing/>
        <w:rPr>
          <w:rFonts w:asciiTheme="majorBidi" w:hAnsiTheme="majorBidi" w:cstheme="majorBidi"/>
        </w:rPr>
      </w:pPr>
    </w:p>
    <w:p w14:paraId="634D2946" w14:textId="77777777" w:rsidR="00080E0B" w:rsidRDefault="00080E0B" w:rsidP="00731DD6">
      <w:pPr>
        <w:spacing w:after="0" w:line="240" w:lineRule="auto"/>
        <w:contextualSpacing/>
        <w:rPr>
          <w:rFonts w:asciiTheme="majorBidi" w:hAnsiTheme="majorBidi" w:cstheme="majorBidi"/>
        </w:rPr>
      </w:pPr>
    </w:p>
    <w:p w14:paraId="6F2DB68C" w14:textId="77777777" w:rsidR="00080E0B" w:rsidRDefault="00080E0B" w:rsidP="00731DD6">
      <w:pPr>
        <w:spacing w:after="0" w:line="240" w:lineRule="auto"/>
        <w:contextualSpacing/>
        <w:rPr>
          <w:rFonts w:asciiTheme="majorBidi" w:hAnsiTheme="majorBidi" w:cstheme="majorBidi"/>
        </w:rPr>
      </w:pPr>
    </w:p>
    <w:p w14:paraId="52FFEE2F" w14:textId="77777777" w:rsidR="00080E0B" w:rsidRDefault="00080E0B" w:rsidP="00731DD6">
      <w:pPr>
        <w:spacing w:after="0" w:line="240" w:lineRule="auto"/>
        <w:contextualSpacing/>
        <w:rPr>
          <w:rFonts w:asciiTheme="majorBidi" w:hAnsiTheme="majorBidi" w:cstheme="majorBidi"/>
        </w:rPr>
      </w:pPr>
    </w:p>
    <w:p w14:paraId="06DCA905" w14:textId="77777777" w:rsidR="00610249" w:rsidRDefault="00610249" w:rsidP="00731DD6">
      <w:pPr>
        <w:spacing w:after="0" w:line="240" w:lineRule="auto"/>
        <w:contextualSpacing/>
        <w:rPr>
          <w:rFonts w:asciiTheme="majorBidi" w:hAnsiTheme="majorBidi" w:cstheme="majorBidi"/>
        </w:rPr>
      </w:pPr>
    </w:p>
    <w:p w14:paraId="06738DA4" w14:textId="77777777" w:rsidR="00610249" w:rsidRDefault="00610249" w:rsidP="00731DD6">
      <w:pPr>
        <w:spacing w:after="0" w:line="240" w:lineRule="auto"/>
        <w:contextualSpacing/>
        <w:rPr>
          <w:rFonts w:asciiTheme="majorBidi" w:hAnsiTheme="majorBidi" w:cstheme="majorBidi"/>
        </w:rPr>
      </w:pPr>
    </w:p>
    <w:p w14:paraId="11781BF6" w14:textId="77777777" w:rsidR="00610249" w:rsidRDefault="00610249" w:rsidP="00731DD6">
      <w:pPr>
        <w:spacing w:after="0" w:line="240" w:lineRule="auto"/>
        <w:contextualSpacing/>
        <w:rPr>
          <w:rFonts w:asciiTheme="majorBidi" w:hAnsiTheme="majorBidi" w:cstheme="majorBidi"/>
        </w:rPr>
      </w:pPr>
    </w:p>
    <w:p w14:paraId="6BCEFBB8" w14:textId="77777777" w:rsidR="00610249" w:rsidRDefault="00610249" w:rsidP="00731DD6">
      <w:pPr>
        <w:spacing w:after="0" w:line="240" w:lineRule="auto"/>
        <w:contextualSpacing/>
        <w:rPr>
          <w:rFonts w:asciiTheme="majorBidi" w:hAnsiTheme="majorBidi" w:cstheme="majorBidi"/>
        </w:rPr>
      </w:pPr>
    </w:p>
    <w:p w14:paraId="7927FC68" w14:textId="77777777" w:rsidR="00610249" w:rsidRDefault="00610249" w:rsidP="00731DD6">
      <w:pPr>
        <w:spacing w:after="0" w:line="240" w:lineRule="auto"/>
        <w:contextualSpacing/>
        <w:rPr>
          <w:rFonts w:asciiTheme="majorBidi" w:hAnsiTheme="majorBidi" w:cstheme="majorBidi"/>
        </w:rPr>
      </w:pPr>
    </w:p>
    <w:p w14:paraId="74792894" w14:textId="77777777" w:rsidR="00610249" w:rsidRDefault="00610249" w:rsidP="00731DD6">
      <w:pPr>
        <w:spacing w:after="0" w:line="240" w:lineRule="auto"/>
        <w:contextualSpacing/>
        <w:rPr>
          <w:rFonts w:asciiTheme="majorBidi" w:hAnsiTheme="majorBidi" w:cstheme="majorBidi"/>
        </w:rPr>
      </w:pPr>
    </w:p>
    <w:p w14:paraId="157C2E16" w14:textId="77777777" w:rsidR="00080E0B" w:rsidRDefault="00080E0B" w:rsidP="00731DD6">
      <w:pPr>
        <w:spacing w:after="0" w:line="240" w:lineRule="auto"/>
        <w:contextualSpacing/>
        <w:rPr>
          <w:rFonts w:asciiTheme="majorBidi" w:hAnsiTheme="majorBidi" w:cstheme="majorBidi"/>
        </w:rPr>
      </w:pPr>
    </w:p>
    <w:p w14:paraId="312CCC83" w14:textId="7B01F186" w:rsidR="00080E0B" w:rsidRDefault="0009686B" w:rsidP="00731DD6">
      <w:pPr>
        <w:spacing w:after="0" w:line="240" w:lineRule="auto"/>
        <w:contextualSpacing/>
        <w:rPr>
          <w:rFonts w:asciiTheme="majorBidi" w:hAnsiTheme="majorBidi" w:cstheme="majorBidi"/>
        </w:rPr>
      </w:pPr>
      <w:r w:rsidRPr="0062579A">
        <w:rPr>
          <w:rFonts w:asciiTheme="majorBidi" w:hAnsiTheme="majorBidi" w:cstheme="majorBidi"/>
          <w:b/>
          <w:bCs/>
        </w:rPr>
        <w:lastRenderedPageBreak/>
        <w:t>Table S3.</w:t>
      </w:r>
      <w:r w:rsidRPr="0009686B">
        <w:rPr>
          <w:rFonts w:asciiTheme="majorBidi" w:hAnsiTheme="majorBidi" w:cstheme="majorBidi"/>
        </w:rPr>
        <w:t xml:space="preserve"> Outlier values tested for leverage</w:t>
      </w:r>
      <w:r w:rsidR="00B24EAA">
        <w:rPr>
          <w:rFonts w:asciiTheme="majorBidi" w:hAnsiTheme="majorBidi" w:cstheme="majorBidi"/>
        </w:rPr>
        <w:t>,</w:t>
      </w:r>
      <w:r w:rsidRPr="0009686B">
        <w:rPr>
          <w:rFonts w:asciiTheme="majorBidi" w:hAnsiTheme="majorBidi" w:cstheme="majorBidi"/>
        </w:rPr>
        <w:t xml:space="preserve"> as described in the methods</w:t>
      </w:r>
      <w:r w:rsidR="00B24EAA">
        <w:rPr>
          <w:rFonts w:asciiTheme="majorBidi" w:hAnsiTheme="majorBidi" w:cstheme="majorBidi"/>
        </w:rPr>
        <w:t>,</w:t>
      </w:r>
      <w:r w:rsidRPr="0009686B">
        <w:rPr>
          <w:rFonts w:asciiTheme="majorBidi" w:hAnsiTheme="majorBidi" w:cstheme="majorBidi"/>
        </w:rPr>
        <w:t xml:space="preserve"> were found across host, species, and N treatments.</w:t>
      </w:r>
    </w:p>
    <w:p w14:paraId="7ECB96E9" w14:textId="764DA09D" w:rsidR="00B24EAA" w:rsidRDefault="00B24EAA" w:rsidP="00731DD6">
      <w:pPr>
        <w:spacing w:after="0" w:line="240" w:lineRule="auto"/>
        <w:contextualSpacing/>
        <w:rPr>
          <w:rFonts w:asciiTheme="majorBidi" w:hAnsiTheme="majorBidi" w:cstheme="majorBidi"/>
        </w:rPr>
      </w:pPr>
    </w:p>
    <w:tbl>
      <w:tblPr>
        <w:tblW w:w="12850" w:type="dxa"/>
        <w:tblLayout w:type="fixed"/>
        <w:tblLook w:val="04A0" w:firstRow="1" w:lastRow="0" w:firstColumn="1" w:lastColumn="0" w:noHBand="0" w:noVBand="1"/>
      </w:tblPr>
      <w:tblGrid>
        <w:gridCol w:w="720"/>
        <w:gridCol w:w="1350"/>
        <w:gridCol w:w="720"/>
        <w:gridCol w:w="1710"/>
        <w:gridCol w:w="1350"/>
        <w:gridCol w:w="1280"/>
        <w:gridCol w:w="1420"/>
        <w:gridCol w:w="1620"/>
        <w:gridCol w:w="1660"/>
        <w:gridCol w:w="1020"/>
        <w:tblGridChange w:id="0">
          <w:tblGrid>
            <w:gridCol w:w="720"/>
            <w:gridCol w:w="1350"/>
            <w:gridCol w:w="720"/>
            <w:gridCol w:w="1710"/>
            <w:gridCol w:w="1350"/>
            <w:gridCol w:w="1280"/>
            <w:gridCol w:w="1420"/>
            <w:gridCol w:w="1620"/>
            <w:gridCol w:w="1660"/>
            <w:gridCol w:w="1020"/>
          </w:tblGrid>
        </w:tblGridChange>
      </w:tblGrid>
      <w:tr w:rsidR="0062579A" w:rsidRPr="00694171" w14:paraId="18AC5A1D" w14:textId="77777777" w:rsidTr="0062579A">
        <w:trPr>
          <w:trHeight w:val="340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7E58B3" w14:textId="77777777" w:rsidR="00694171" w:rsidRPr="00694171" w:rsidRDefault="00694171" w:rsidP="006257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o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1DB400" w14:textId="77777777" w:rsidR="00694171" w:rsidRPr="00694171" w:rsidRDefault="00694171" w:rsidP="006257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pecies pair I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8F5032" w14:textId="77777777" w:rsidR="00694171" w:rsidRPr="00694171" w:rsidRDefault="00694171" w:rsidP="006257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A4A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  <w:r w:rsidRPr="006257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6941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eve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047319" w14:textId="77777777" w:rsidR="00694171" w:rsidRPr="00694171" w:rsidRDefault="00694171" w:rsidP="00694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biomass (g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C02CF8" w14:textId="77777777" w:rsidR="00694171" w:rsidRPr="00694171" w:rsidRDefault="00694171" w:rsidP="00694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haustori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8A0A5A" w14:textId="77777777" w:rsidR="00694171" w:rsidRPr="00694171" w:rsidRDefault="00694171" w:rsidP="00694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sidual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BBD386" w14:textId="77777777" w:rsidR="00694171" w:rsidRPr="00694171" w:rsidRDefault="00694171" w:rsidP="00694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at dista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AE7154" w14:textId="0151EFDD" w:rsidR="00694171" w:rsidRPr="00694171" w:rsidRDefault="00694171" w:rsidP="00694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ok</w:t>
            </w:r>
            <w:r w:rsidR="002E08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’</w:t>
            </w:r>
            <w:r w:rsidRPr="006941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 distance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3E7F74" w14:textId="1F7FDFCF" w:rsidR="00694171" w:rsidRPr="00694171" w:rsidRDefault="002E0861" w:rsidP="006941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</w:t>
            </w:r>
            <w:r w:rsidR="00694171" w:rsidRPr="006941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mple lin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br/>
            </w:r>
            <w:r w:rsidR="00694171" w:rsidRPr="006941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rom dat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="00694171" w:rsidRPr="006941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t</w:t>
            </w:r>
          </w:p>
        </w:tc>
      </w:tr>
      <w:tr w:rsidR="0062579A" w:rsidRPr="00694171" w14:paraId="777CE762" w14:textId="77777777" w:rsidTr="0062579A">
        <w:trPr>
          <w:gridAfter w:val="1"/>
          <w:wAfter w:w="1020" w:type="dxa"/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9BD43" w14:textId="77777777" w:rsidR="00694171" w:rsidRPr="00694171" w:rsidRDefault="00694171" w:rsidP="00625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E8C0E" w14:textId="07B9C98A" w:rsidR="00694171" w:rsidRPr="00694171" w:rsidRDefault="00D442FE" w:rsidP="006257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</w:t>
            </w:r>
            <w:r w:rsidR="00694171" w:rsidRPr="0069417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. lepid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FD153" w14:textId="77777777" w:rsidR="00694171" w:rsidRPr="00694171" w:rsidRDefault="00694171" w:rsidP="00625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E27A1" w14:textId="77777777" w:rsidR="00694171" w:rsidRPr="00694171" w:rsidRDefault="00694171" w:rsidP="00694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33A75" w14:textId="77777777" w:rsidR="00694171" w:rsidRPr="00694171" w:rsidRDefault="00694171" w:rsidP="00694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674B8" w14:textId="77777777" w:rsidR="00694171" w:rsidRPr="00694171" w:rsidRDefault="00694171" w:rsidP="00694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7592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884FF" w14:textId="77777777" w:rsidR="00694171" w:rsidRPr="00694171" w:rsidRDefault="00694171" w:rsidP="00694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7027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2EF6C" w14:textId="77777777" w:rsidR="00694171" w:rsidRPr="00694171" w:rsidRDefault="00694171" w:rsidP="00694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04734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7D256" w14:textId="77777777" w:rsidR="00694171" w:rsidRPr="00694171" w:rsidRDefault="00694171" w:rsidP="00694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</w:t>
            </w:r>
          </w:p>
        </w:tc>
      </w:tr>
      <w:tr w:rsidR="0062579A" w:rsidRPr="00694171" w14:paraId="16A0F5A7" w14:textId="77777777" w:rsidTr="0062579A">
        <w:trPr>
          <w:gridAfter w:val="1"/>
          <w:wAfter w:w="1020" w:type="dxa"/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59902" w14:textId="77777777" w:rsidR="00694171" w:rsidRPr="00694171" w:rsidRDefault="00694171" w:rsidP="00625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BA5AF" w14:textId="7D757597" w:rsidR="00694171" w:rsidRPr="00694171" w:rsidRDefault="00D442FE" w:rsidP="006257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</w:t>
            </w:r>
            <w:r w:rsidR="00694171" w:rsidRPr="0069417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. pulchr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0211D" w14:textId="77777777" w:rsidR="00694171" w:rsidRPr="00694171" w:rsidRDefault="00694171" w:rsidP="00625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w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316A6" w14:textId="77777777" w:rsidR="00694171" w:rsidRPr="00694171" w:rsidRDefault="00694171" w:rsidP="00694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8B239" w14:textId="77777777" w:rsidR="00694171" w:rsidRPr="00694171" w:rsidRDefault="00694171" w:rsidP="00694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A1F54" w14:textId="77777777" w:rsidR="00694171" w:rsidRPr="00694171" w:rsidRDefault="00694171" w:rsidP="00694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5172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0C58F" w14:textId="77777777" w:rsidR="00694171" w:rsidRPr="00694171" w:rsidRDefault="00694171" w:rsidP="00694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7027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7FC4E" w14:textId="77777777" w:rsidR="00694171" w:rsidRPr="00694171" w:rsidRDefault="00694171" w:rsidP="00694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73941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711C2" w14:textId="77777777" w:rsidR="00694171" w:rsidRPr="00694171" w:rsidRDefault="00694171" w:rsidP="00694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</w:t>
            </w:r>
          </w:p>
        </w:tc>
      </w:tr>
      <w:tr w:rsidR="0062579A" w:rsidRPr="00694171" w14:paraId="0FE13F63" w14:textId="77777777" w:rsidTr="0062579A">
        <w:trPr>
          <w:gridAfter w:val="1"/>
          <w:wAfter w:w="1020" w:type="dxa"/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CC7A8" w14:textId="77777777" w:rsidR="00694171" w:rsidRPr="00694171" w:rsidRDefault="00694171" w:rsidP="00625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45683" w14:textId="1E2D267B" w:rsidR="00694171" w:rsidRPr="00694171" w:rsidRDefault="00D442FE" w:rsidP="006257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</w:t>
            </w:r>
            <w:r w:rsidR="00694171" w:rsidRPr="0069417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. lepid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7E1AB" w14:textId="77777777" w:rsidR="00694171" w:rsidRPr="00694171" w:rsidRDefault="00694171" w:rsidP="00625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w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91D30" w14:textId="77777777" w:rsidR="00694171" w:rsidRPr="00694171" w:rsidRDefault="00694171" w:rsidP="00694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17987" w14:textId="77777777" w:rsidR="00694171" w:rsidRPr="00694171" w:rsidRDefault="00694171" w:rsidP="00694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007A4" w14:textId="77777777" w:rsidR="00694171" w:rsidRPr="00694171" w:rsidRDefault="00694171" w:rsidP="00694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004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1CFA7" w14:textId="77777777" w:rsidR="00694171" w:rsidRPr="00694171" w:rsidRDefault="00694171" w:rsidP="00694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7027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838E5" w14:textId="77777777" w:rsidR="00694171" w:rsidRPr="00694171" w:rsidRDefault="00694171" w:rsidP="00694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1364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B935E" w14:textId="77777777" w:rsidR="00694171" w:rsidRPr="00694171" w:rsidRDefault="00694171" w:rsidP="00694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</w:t>
            </w:r>
          </w:p>
        </w:tc>
      </w:tr>
      <w:tr w:rsidR="0062579A" w:rsidRPr="00694171" w14:paraId="0AAB9AC0" w14:textId="77777777" w:rsidTr="0062579A">
        <w:trPr>
          <w:gridAfter w:val="1"/>
          <w:wAfter w:w="1020" w:type="dxa"/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98252" w14:textId="77777777" w:rsidR="00694171" w:rsidRPr="00694171" w:rsidRDefault="00694171" w:rsidP="00625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956F5" w14:textId="452A037E" w:rsidR="00694171" w:rsidRPr="00694171" w:rsidRDefault="00D442FE" w:rsidP="006257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</w:t>
            </w:r>
            <w:r w:rsidR="00694171" w:rsidRPr="0069417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. pulchr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9E6AC" w14:textId="77777777" w:rsidR="00694171" w:rsidRPr="00694171" w:rsidRDefault="00694171" w:rsidP="00625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31D04" w14:textId="77777777" w:rsidR="00694171" w:rsidRPr="00694171" w:rsidRDefault="00694171" w:rsidP="00694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CF5B3" w14:textId="77777777" w:rsidR="00694171" w:rsidRPr="00694171" w:rsidRDefault="00694171" w:rsidP="00694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AA64D" w14:textId="77777777" w:rsidR="00694171" w:rsidRPr="00694171" w:rsidRDefault="00694171" w:rsidP="00694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6581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A9C62" w14:textId="77777777" w:rsidR="00694171" w:rsidRPr="00694171" w:rsidRDefault="00694171" w:rsidP="00694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7027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E2F38" w14:textId="77777777" w:rsidR="00694171" w:rsidRPr="00694171" w:rsidRDefault="00694171" w:rsidP="00694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0003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66C74" w14:textId="77777777" w:rsidR="00694171" w:rsidRPr="00694171" w:rsidRDefault="00694171" w:rsidP="00694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6</w:t>
            </w:r>
          </w:p>
        </w:tc>
      </w:tr>
      <w:tr w:rsidR="0062579A" w:rsidRPr="00694171" w14:paraId="5ACFE11C" w14:textId="77777777" w:rsidTr="0062579A">
        <w:trPr>
          <w:gridAfter w:val="1"/>
          <w:wAfter w:w="1020" w:type="dxa"/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C6DEC" w14:textId="77777777" w:rsidR="00694171" w:rsidRPr="00694171" w:rsidRDefault="00694171" w:rsidP="00625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1DD17" w14:textId="77D4C532" w:rsidR="00694171" w:rsidRPr="00694171" w:rsidRDefault="00D442FE" w:rsidP="006257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</w:t>
            </w:r>
            <w:r w:rsidR="00694171" w:rsidRPr="0069417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. pulchr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B737B" w14:textId="77777777" w:rsidR="00694171" w:rsidRPr="00694171" w:rsidRDefault="00694171" w:rsidP="00625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9EB08" w14:textId="77777777" w:rsidR="00694171" w:rsidRPr="00694171" w:rsidRDefault="00694171" w:rsidP="00694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A7856" w14:textId="77777777" w:rsidR="00694171" w:rsidRPr="00694171" w:rsidRDefault="00694171" w:rsidP="00694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73A55" w14:textId="77777777" w:rsidR="00694171" w:rsidRPr="00694171" w:rsidRDefault="00694171" w:rsidP="00694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0145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5A678" w14:textId="77777777" w:rsidR="00694171" w:rsidRPr="00694171" w:rsidRDefault="00694171" w:rsidP="00694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7027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03065" w14:textId="77777777" w:rsidR="00694171" w:rsidRPr="00694171" w:rsidRDefault="00694171" w:rsidP="00694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2199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D749F" w14:textId="77777777" w:rsidR="00694171" w:rsidRPr="00694171" w:rsidRDefault="00694171" w:rsidP="00694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7</w:t>
            </w:r>
          </w:p>
        </w:tc>
      </w:tr>
      <w:tr w:rsidR="0062579A" w:rsidRPr="00694171" w14:paraId="1BCA6946" w14:textId="77777777" w:rsidTr="0062579A">
        <w:trPr>
          <w:gridAfter w:val="1"/>
          <w:wAfter w:w="1020" w:type="dxa"/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BD7D8" w14:textId="77777777" w:rsidR="00694171" w:rsidRPr="00694171" w:rsidRDefault="00694171" w:rsidP="00625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47028" w14:textId="77777777" w:rsidR="00694171" w:rsidRPr="00694171" w:rsidRDefault="00694171" w:rsidP="00625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F7D95" w14:textId="77777777" w:rsidR="00694171" w:rsidRPr="00694171" w:rsidRDefault="00694171" w:rsidP="00625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w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188CF" w14:textId="77777777" w:rsidR="00694171" w:rsidRPr="00694171" w:rsidRDefault="00694171" w:rsidP="00694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A3236" w14:textId="77777777" w:rsidR="00694171" w:rsidRPr="00694171" w:rsidRDefault="00694171" w:rsidP="00694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50043" w14:textId="77777777" w:rsidR="00694171" w:rsidRPr="00694171" w:rsidRDefault="00694171" w:rsidP="00694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8988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7B820" w14:textId="77777777" w:rsidR="00694171" w:rsidRPr="00694171" w:rsidRDefault="00694171" w:rsidP="00694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5555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F566E" w14:textId="77777777" w:rsidR="00694171" w:rsidRPr="00694171" w:rsidRDefault="00694171" w:rsidP="00694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1018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37347" w14:textId="77777777" w:rsidR="00694171" w:rsidRPr="00694171" w:rsidRDefault="00694171" w:rsidP="00694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62579A" w:rsidRPr="00694171" w14:paraId="2C18FB71" w14:textId="77777777" w:rsidTr="0062579A">
        <w:trPr>
          <w:gridAfter w:val="1"/>
          <w:wAfter w:w="1020" w:type="dxa"/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56D49" w14:textId="77777777" w:rsidR="00694171" w:rsidRPr="00694171" w:rsidRDefault="00694171" w:rsidP="00625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E4E9A" w14:textId="77777777" w:rsidR="00694171" w:rsidRPr="00694171" w:rsidRDefault="00694171" w:rsidP="00625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A55EA" w14:textId="77777777" w:rsidR="00694171" w:rsidRPr="00694171" w:rsidRDefault="00694171" w:rsidP="00625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EE878" w14:textId="77777777" w:rsidR="00694171" w:rsidRPr="00694171" w:rsidRDefault="00694171" w:rsidP="00694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9241A" w14:textId="77777777" w:rsidR="00694171" w:rsidRPr="00694171" w:rsidRDefault="00694171" w:rsidP="00694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AD17D" w14:textId="77777777" w:rsidR="00694171" w:rsidRPr="00694171" w:rsidRDefault="00694171" w:rsidP="00694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105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36C4C" w14:textId="77777777" w:rsidR="00694171" w:rsidRPr="00694171" w:rsidRDefault="00694171" w:rsidP="00694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2631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E68D1" w14:textId="77777777" w:rsidR="00694171" w:rsidRPr="00694171" w:rsidRDefault="00694171" w:rsidP="00694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3667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7DF29" w14:textId="77777777" w:rsidR="00694171" w:rsidRPr="00694171" w:rsidRDefault="00694171" w:rsidP="00694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</w:tr>
    </w:tbl>
    <w:p w14:paraId="77EFC177" w14:textId="77777777" w:rsidR="0009686B" w:rsidRPr="005534B0" w:rsidRDefault="0009686B" w:rsidP="00731DD6">
      <w:pPr>
        <w:spacing w:after="0" w:line="240" w:lineRule="auto"/>
        <w:contextualSpacing/>
        <w:rPr>
          <w:rFonts w:asciiTheme="majorBidi" w:hAnsiTheme="majorBidi" w:cstheme="majorBidi"/>
        </w:rPr>
      </w:pPr>
    </w:p>
    <w:sectPr w:rsidR="0009686B" w:rsidRPr="005534B0" w:rsidSect="00780704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A98992" w14:textId="77777777" w:rsidR="00EA5FD0" w:rsidRDefault="00EA5FD0" w:rsidP="002D6D75">
      <w:pPr>
        <w:spacing w:after="0" w:line="240" w:lineRule="auto"/>
      </w:pPr>
      <w:r>
        <w:separator/>
      </w:r>
    </w:p>
  </w:endnote>
  <w:endnote w:type="continuationSeparator" w:id="0">
    <w:p w14:paraId="0C3323AD" w14:textId="77777777" w:rsidR="00EA5FD0" w:rsidRDefault="00EA5FD0" w:rsidP="002D6D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8B10FA" w14:textId="77777777" w:rsidR="00EA5FD0" w:rsidRDefault="00EA5FD0" w:rsidP="002D6D75">
      <w:pPr>
        <w:spacing w:after="0" w:line="240" w:lineRule="auto"/>
      </w:pPr>
      <w:r>
        <w:separator/>
      </w:r>
    </w:p>
  </w:footnote>
  <w:footnote w:type="continuationSeparator" w:id="0">
    <w:p w14:paraId="2A793F35" w14:textId="77777777" w:rsidR="00EA5FD0" w:rsidRDefault="00EA5FD0" w:rsidP="002D6D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2ABE64" w14:textId="60555B96" w:rsidR="002D6D75" w:rsidRPr="002F5210" w:rsidRDefault="002D6D75" w:rsidP="002F5210">
    <w:pPr>
      <w:spacing w:line="480" w:lineRule="auto"/>
      <w:jc w:val="center"/>
      <w:rPr>
        <w:rFonts w:asciiTheme="majorBidi" w:hAnsiTheme="majorBidi" w:cstheme="majorBidi"/>
        <w:noProof/>
      </w:rPr>
    </w:pPr>
    <w:r w:rsidRPr="005534B0">
      <w:rPr>
        <w:rFonts w:asciiTheme="majorBidi" w:hAnsiTheme="majorBidi" w:cstheme="majorBidi"/>
      </w:rPr>
      <w:t>Taite and Nabity</w:t>
    </w:r>
    <w:r w:rsidR="006E7A71">
      <w:rPr>
        <w:rFonts w:asciiTheme="majorBidi" w:hAnsiTheme="majorBidi" w:cstheme="majorBidi"/>
      </w:rPr>
      <w:t>—</w:t>
    </w:r>
    <w:r w:rsidRPr="005534B0">
      <w:rPr>
        <w:rFonts w:asciiTheme="majorBidi" w:hAnsiTheme="majorBidi" w:cstheme="majorBidi"/>
      </w:rPr>
      <w:t xml:space="preserve"> </w:t>
    </w:r>
    <w:r w:rsidRPr="005534B0">
      <w:rPr>
        <w:rFonts w:asciiTheme="majorBidi" w:hAnsiTheme="majorBidi" w:cstheme="majorBidi"/>
        <w:noProof/>
      </w:rPr>
      <w:t>American Journal of Botany 2025</w:t>
    </w:r>
    <w:r w:rsidR="006E7A71">
      <w:rPr>
        <w:rFonts w:asciiTheme="majorBidi" w:hAnsiTheme="majorBidi" w:cstheme="majorBidi"/>
        <w:noProof/>
      </w:rPr>
      <w:t>—</w:t>
    </w:r>
    <w:r w:rsidRPr="005534B0">
      <w:rPr>
        <w:rFonts w:asciiTheme="majorBidi" w:hAnsiTheme="majorBidi" w:cstheme="majorBidi"/>
        <w:noProof/>
      </w:rPr>
      <w:t xml:space="preserve"> Appendix S</w:t>
    </w:r>
    <w:r w:rsidR="002F5210">
      <w:rPr>
        <w:rFonts w:asciiTheme="majorBidi" w:hAnsiTheme="majorBidi" w:cstheme="majorBidi"/>
        <w:noProof/>
      </w:rPr>
      <w:t>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49E"/>
    <w:rsid w:val="00080E0B"/>
    <w:rsid w:val="0009686B"/>
    <w:rsid w:val="000C1B94"/>
    <w:rsid w:val="001A776A"/>
    <w:rsid w:val="002079F1"/>
    <w:rsid w:val="00243934"/>
    <w:rsid w:val="002A7FB2"/>
    <w:rsid w:val="002B3592"/>
    <w:rsid w:val="002D6D75"/>
    <w:rsid w:val="002E0861"/>
    <w:rsid w:val="002E6246"/>
    <w:rsid w:val="002F5210"/>
    <w:rsid w:val="003A4738"/>
    <w:rsid w:val="003B2F56"/>
    <w:rsid w:val="003C269C"/>
    <w:rsid w:val="00443CC2"/>
    <w:rsid w:val="00444EE1"/>
    <w:rsid w:val="00451698"/>
    <w:rsid w:val="00465CBD"/>
    <w:rsid w:val="004A1A60"/>
    <w:rsid w:val="004A1B4A"/>
    <w:rsid w:val="004B16A4"/>
    <w:rsid w:val="004B449E"/>
    <w:rsid w:val="00506D59"/>
    <w:rsid w:val="00517F0F"/>
    <w:rsid w:val="005534B0"/>
    <w:rsid w:val="00610249"/>
    <w:rsid w:val="0062579A"/>
    <w:rsid w:val="00694171"/>
    <w:rsid w:val="006D0A2C"/>
    <w:rsid w:val="006E7A71"/>
    <w:rsid w:val="00731DD6"/>
    <w:rsid w:val="007372E1"/>
    <w:rsid w:val="007755F3"/>
    <w:rsid w:val="00780704"/>
    <w:rsid w:val="00782844"/>
    <w:rsid w:val="008A78C7"/>
    <w:rsid w:val="008C3F34"/>
    <w:rsid w:val="008F4021"/>
    <w:rsid w:val="009004B2"/>
    <w:rsid w:val="009A4AC9"/>
    <w:rsid w:val="009F062F"/>
    <w:rsid w:val="00A85009"/>
    <w:rsid w:val="00AF010E"/>
    <w:rsid w:val="00B24EAA"/>
    <w:rsid w:val="00B61E47"/>
    <w:rsid w:val="00BD19CE"/>
    <w:rsid w:val="00BD283F"/>
    <w:rsid w:val="00BE1A5B"/>
    <w:rsid w:val="00C80D95"/>
    <w:rsid w:val="00D40D82"/>
    <w:rsid w:val="00D442FE"/>
    <w:rsid w:val="00EA5FD0"/>
    <w:rsid w:val="00F64732"/>
    <w:rsid w:val="00F9341A"/>
    <w:rsid w:val="00FD3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A1C31"/>
  <w14:defaultImageDpi w14:val="32767"/>
  <w15:chartTrackingRefBased/>
  <w15:docId w15:val="{0440A28B-3F9F-2C43-9C68-3027D32D7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44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44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44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44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44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44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44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44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44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4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44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44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44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44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44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4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44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44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44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44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44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44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44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44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44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44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44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44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449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D6D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D75"/>
  </w:style>
  <w:style w:type="paragraph" w:styleId="Footer">
    <w:name w:val="footer"/>
    <w:basedOn w:val="Normal"/>
    <w:link w:val="FooterChar"/>
    <w:uiPriority w:val="99"/>
    <w:unhideWhenUsed/>
    <w:rsid w:val="002D6D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D75"/>
  </w:style>
  <w:style w:type="paragraph" w:styleId="Revision">
    <w:name w:val="Revision"/>
    <w:hidden/>
    <w:uiPriority w:val="99"/>
    <w:semiHidden/>
    <w:rsid w:val="002E086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E0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08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08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0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086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6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7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3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9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7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530</Words>
  <Characters>3021</Characters>
  <Application>Microsoft Office Word</Application>
  <DocSecurity>0</DocSecurity>
  <Lines>25</Lines>
  <Paragraphs>7</Paragraphs>
  <ScaleCrop>false</ScaleCrop>
  <Company/>
  <LinksUpToDate>false</LinksUpToDate>
  <CharactersWithSpaces>3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nabity</dc:creator>
  <cp:keywords/>
  <dc:description/>
  <cp:lastModifiedBy>Beth E Hazen</cp:lastModifiedBy>
  <cp:revision>7</cp:revision>
  <dcterms:created xsi:type="dcterms:W3CDTF">2025-09-08T04:39:00Z</dcterms:created>
  <dcterms:modified xsi:type="dcterms:W3CDTF">2025-09-09T12:59:00Z</dcterms:modified>
</cp:coreProperties>
</file>